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F99" w:rsidRDefault="00E83F99" w:rsidP="00E83F99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E83F99">
        <w:rPr>
          <w:rFonts w:ascii="Times New Roman" w:hAnsi="Times New Roman" w:cs="Times New Roman"/>
          <w:b/>
        </w:rPr>
        <w:t xml:space="preserve">Table S3. </w:t>
      </w:r>
      <w:proofErr w:type="spellStart"/>
      <w:r w:rsidRPr="00E83F99">
        <w:rPr>
          <w:rFonts w:ascii="Times New Roman" w:hAnsi="Times New Roman" w:cs="Times New Roman"/>
          <w:b/>
        </w:rPr>
        <w:t>VennPlex</w:t>
      </w:r>
      <w:proofErr w:type="spellEnd"/>
      <w:r w:rsidRPr="00E83F99">
        <w:rPr>
          <w:rFonts w:ascii="Times New Roman" w:hAnsi="Times New Roman" w:cs="Times New Roman"/>
          <w:b/>
        </w:rPr>
        <w:t xml:space="preserve"> Venn diagram analytical output for differentially-regulated transcripts between BTBR versus </w:t>
      </w:r>
      <w:r w:rsidR="00D93B36">
        <w:rPr>
          <w:rFonts w:ascii="Times New Roman" w:hAnsi="Times New Roman" w:cs="Times New Roman"/>
          <w:b/>
        </w:rPr>
        <w:t>B6</w:t>
      </w:r>
      <w:r w:rsidRPr="00E83F99">
        <w:rPr>
          <w:rFonts w:ascii="Times New Roman" w:hAnsi="Times New Roman" w:cs="Times New Roman"/>
          <w:b/>
        </w:rPr>
        <w:t xml:space="preserve"> Hippocampus and Cortex. </w:t>
      </w:r>
      <w:r>
        <w:rPr>
          <w:rFonts w:ascii="Times New Roman" w:hAnsi="Times New Roman" w:cs="Times New Roman"/>
        </w:rPr>
        <w:t xml:space="preserve">For each significantly-regulated (p&lt;0.05) transcript the Official Gene Symbol and tissue-specific expression Z ratio (BTBR versus </w:t>
      </w:r>
      <w:r w:rsidR="00D93B36">
        <w:rPr>
          <w:rFonts w:ascii="Times New Roman" w:hAnsi="Times New Roman" w:cs="Times New Roman"/>
        </w:rPr>
        <w:t>B6</w:t>
      </w:r>
      <w:r>
        <w:rPr>
          <w:rFonts w:ascii="Times New Roman" w:hAnsi="Times New Roman" w:cs="Times New Roman"/>
        </w:rPr>
        <w:t xml:space="preserve">) is given. </w:t>
      </w:r>
      <w:proofErr w:type="spellStart"/>
      <w:r>
        <w:rPr>
          <w:rFonts w:ascii="Times New Roman" w:hAnsi="Times New Roman" w:cs="Times New Roman"/>
        </w:rPr>
        <w:t>VennPlex</w:t>
      </w:r>
      <w:proofErr w:type="spellEnd"/>
      <w:r>
        <w:rPr>
          <w:rFonts w:ascii="Times New Roman" w:hAnsi="Times New Roman" w:cs="Times New Roman"/>
        </w:rPr>
        <w:t xml:space="preserve"> was employed to generate the specific numerical Venn subsets depicted in Fig. 1B.</w:t>
      </w:r>
    </w:p>
    <w:p w:rsidR="00E83F99" w:rsidRDefault="00E83F99" w:rsidP="00E83F99">
      <w:pPr>
        <w:jc w:val="both"/>
        <w:rPr>
          <w:rFonts w:ascii="Times New Roman" w:hAnsi="Times New Roman" w:cs="Times New Roman"/>
        </w:rPr>
      </w:pPr>
    </w:p>
    <w:tbl>
      <w:tblPr>
        <w:tblW w:w="58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2120"/>
        <w:gridCol w:w="2120"/>
      </w:tblGrid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Gene Symbol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Hippocampus Z ratio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Cortex Z ratio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7a1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pina3n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pd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mt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s1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lf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67731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l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0002B06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p2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g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i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b1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qgap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o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bp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674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x3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p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25a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g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rl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gn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3439C20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1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9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vrb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n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x2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bs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n2l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a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dn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c4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2s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nl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ns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fml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ah3l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ac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0002H23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d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c16a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xred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c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a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f2bp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in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5737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k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er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dc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xo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e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r1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9d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sp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kd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s33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3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26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rpd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xn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mp4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o2tc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c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mn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l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3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sd11b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it4l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2507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nf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f1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apdc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m1m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1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m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s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ptab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2h2ac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bp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cn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057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f16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4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3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pep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pd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b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ns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0123O20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s2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13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2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t3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wd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kin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tnnb1a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hd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0570C03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0025G04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f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f7i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30403K07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ep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n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dn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sf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iok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31680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2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f3c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ym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c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5g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e2m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833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r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a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2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pine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bp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a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8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r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a1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mynd1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5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fm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ps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0005F20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t1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f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6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7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0469M10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2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h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8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8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fa2t3h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2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2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sl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3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m2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l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7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o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7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ndbp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7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f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pgefl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4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1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2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0706D22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1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Dusp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2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2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5a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2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sdc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4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5647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e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5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6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hd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8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4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c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9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3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bp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9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1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mb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9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o1c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0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4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0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8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rn4l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3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6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c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4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5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dx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9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2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p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0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8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w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3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6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4mol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1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4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f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4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1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pp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9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7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90b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2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8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gfr1op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7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8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rp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xo3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9p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l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n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q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bp1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nb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sf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cd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rg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e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n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90ab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16a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m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tpr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9a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bp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d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ck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3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sit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0816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eb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od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im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0511J11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p1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apc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pinf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0517E21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mm70a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0035E14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d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k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am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ng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x1a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hd2a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b2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2659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rc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30415E04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a2c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r3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6v0d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rpdl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p13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re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k1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ppc2l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5755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8sia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pa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5c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il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Zdhhc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6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pc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rsb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rl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pyl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bj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n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00a1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hd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adm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a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cb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bp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s1a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hrf1bp1l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x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h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r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sf4a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hd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3407N01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0020D17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hd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4a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t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22d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3cr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cchc1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mp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x2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o2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ll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i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rb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n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mc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nen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etn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cn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6a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als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ot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0030N24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is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k2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go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ip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c3h1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674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rg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17a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0020C11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rc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s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pepld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l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c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bm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015F23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7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nk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6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dh2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ph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s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nat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ai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016B10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6a1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bpl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gd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0539E08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D93B36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6</w:t>
            </w:r>
            <w:r w:rsidR="00E83F99"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sd1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pc1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930076A0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2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crk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bp3l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b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kd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g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0073G14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9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3k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xn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xbp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sb1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cs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hd14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ea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3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t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32864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2138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m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7a1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bd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rc6a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gb1bp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429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c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bpl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ap8l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cy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mb1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p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032D16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n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avl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qgap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a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p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c13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yrm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pp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tl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02287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tk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kt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5510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r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o1-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hl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dha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t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m1l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pka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p3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5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sp1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tf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dp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hd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pp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019G21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an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c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zp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bp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n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1gbp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m2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f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ne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psnap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2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pc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3a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4a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p1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ancl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brg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ln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s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014C10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4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m2c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d1a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8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nc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b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c5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1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rd5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p25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l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6a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8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530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6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n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003I07Rik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3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4Ertd449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45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v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47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nrp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49</w:t>
            </w:r>
          </w:p>
        </w:tc>
      </w:tr>
      <w:tr w:rsidR="00E83F99" w:rsidRPr="00E83F99" w:rsidTr="00E83F99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t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83F99" w:rsidRPr="00E83F99" w:rsidRDefault="00E83F99" w:rsidP="00E83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F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44</w:t>
            </w:r>
          </w:p>
        </w:tc>
      </w:tr>
    </w:tbl>
    <w:p w:rsidR="00E83F99" w:rsidRPr="0070241A" w:rsidRDefault="00E83F99" w:rsidP="00E83F99">
      <w:pPr>
        <w:jc w:val="both"/>
        <w:rPr>
          <w:rFonts w:ascii="Times New Roman" w:hAnsi="Times New Roman" w:cs="Times New Roman"/>
        </w:rPr>
      </w:pPr>
    </w:p>
    <w:p w:rsidR="001C483F" w:rsidRPr="00E83F99" w:rsidRDefault="001C483F">
      <w:pPr>
        <w:rPr>
          <w:rFonts w:ascii="Times New Roman" w:hAnsi="Times New Roman" w:cs="Times New Roman"/>
          <w:b/>
        </w:rPr>
      </w:pPr>
    </w:p>
    <w:sectPr w:rsidR="001C483F" w:rsidRPr="00E83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F99"/>
    <w:rsid w:val="001C483F"/>
    <w:rsid w:val="002C455A"/>
    <w:rsid w:val="003C47B5"/>
    <w:rsid w:val="007D236E"/>
    <w:rsid w:val="00A17706"/>
    <w:rsid w:val="00D93B36"/>
    <w:rsid w:val="00E83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F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3F9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3F99"/>
    <w:rPr>
      <w:color w:val="800080"/>
      <w:u w:val="single"/>
    </w:rPr>
  </w:style>
  <w:style w:type="paragraph" w:customStyle="1" w:styleId="xl63">
    <w:name w:val="xl63"/>
    <w:basedOn w:val="Normal"/>
    <w:rsid w:val="00E83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E83F9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E83F9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B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B3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F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3F9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3F99"/>
    <w:rPr>
      <w:color w:val="800080"/>
      <w:u w:val="single"/>
    </w:rPr>
  </w:style>
  <w:style w:type="paragraph" w:customStyle="1" w:styleId="xl63">
    <w:name w:val="xl63"/>
    <w:basedOn w:val="Normal"/>
    <w:rsid w:val="00E83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E83F9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E83F9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B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B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1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Table</DocumentType>
    <DocumentId xmlns="03a9e58f-f9d5-484c-a49a-ca672e492848">Table 3.DOCX</DocumentId>
    <TitleName xmlns="03a9e58f-f9d5-484c-a49a-ca672e492848">Table 3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8D2FC921-3375-494C-8D32-3089E04DA156}"/>
</file>

<file path=customXml/itemProps2.xml><?xml version="1.0" encoding="utf-8"?>
<ds:datastoreItem xmlns:ds="http://schemas.openxmlformats.org/officeDocument/2006/customXml" ds:itemID="{E55D4E19-C9F3-40C0-9C90-5F1BA534AD35}"/>
</file>

<file path=customXml/itemProps3.xml><?xml version="1.0" encoding="utf-8"?>
<ds:datastoreItem xmlns:ds="http://schemas.openxmlformats.org/officeDocument/2006/customXml" ds:itemID="{CCACB39D-305A-442C-AE1F-AC9E5B9D99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088</Words>
  <Characters>620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7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5-06-26T15:48:00Z</dcterms:created>
  <dcterms:modified xsi:type="dcterms:W3CDTF">2015-06-26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